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8F619" w14:textId="77777777" w:rsidR="00DB7C92" w:rsidRPr="00892ABF" w:rsidRDefault="00DB7C92" w:rsidP="00DB7C92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A92E5B">
        <w:rPr>
          <w:rFonts w:ascii="Times New Roman" w:hAnsi="Times New Roman" w:cs="Times New Roman"/>
          <w:b/>
          <w:bCs/>
          <w:color w:val="000000" w:themeColor="text1"/>
        </w:rPr>
        <w:t>S1 Text. Supplementary Methods S1.</w:t>
      </w:r>
      <w:r w:rsidRPr="00892ABF">
        <w:rPr>
          <w:rFonts w:ascii="Times New Roman" w:hAnsi="Times New Roman" w:cs="Times New Roman"/>
          <w:color w:val="000000" w:themeColor="text1"/>
        </w:rPr>
        <w:t xml:space="preserve"> Data sources and processing flow.</w:t>
      </w:r>
    </w:p>
    <w:p w14:paraId="3E965587" w14:textId="34550EA1" w:rsidR="00BE07F2" w:rsidRPr="000B4130" w:rsidRDefault="00BE07F2" w:rsidP="00BE07F2">
      <w:pPr>
        <w:spacing w:line="480" w:lineRule="auto"/>
        <w:jc w:val="both"/>
        <w:rPr>
          <w:rFonts w:ascii="Times New Roman" w:hAnsi="Times New Roman" w:cs="Times New Roman"/>
        </w:rPr>
      </w:pPr>
      <w:r w:rsidRPr="000B4130">
        <w:rPr>
          <w:rFonts w:ascii="Times New Roman" w:hAnsi="Times New Roman" w:cs="Times New Roman"/>
        </w:rPr>
        <w:t>The study used two institutional sources analysed in parallel: (A) the hospital administrative/clinical database (2014–2024), analy</w:t>
      </w:r>
      <w:r w:rsidR="00A30D3B">
        <w:rPr>
          <w:rFonts w:ascii="Times New Roman" w:hAnsi="Times New Roman" w:cs="Times New Roman"/>
        </w:rPr>
        <w:t>z</w:t>
      </w:r>
      <w:r w:rsidRPr="000B4130">
        <w:rPr>
          <w:rFonts w:ascii="Times New Roman" w:hAnsi="Times New Roman" w:cs="Times New Roman"/>
        </w:rPr>
        <w:t>ed at the level of patient infection episodes/records, and (B) the Microbiology Laboratory database (2014–2024), analy</w:t>
      </w:r>
      <w:r w:rsidR="00A93C2D">
        <w:rPr>
          <w:rFonts w:ascii="Times New Roman" w:hAnsi="Times New Roman" w:cs="Times New Roman"/>
        </w:rPr>
        <w:t>z</w:t>
      </w:r>
      <w:r w:rsidRPr="000B4130">
        <w:rPr>
          <w:rFonts w:ascii="Times New Roman" w:hAnsi="Times New Roman" w:cs="Times New Roman"/>
        </w:rPr>
        <w:t>ed at the level of microbiological isolate records (each isolate corresponds to a patient sample). No cross-database linkage was performed at the individual-patient level.</w:t>
      </w:r>
    </w:p>
    <w:p w14:paraId="76B2B6B0" w14:textId="77777777" w:rsidR="00BE07F2" w:rsidRPr="000B4130" w:rsidRDefault="00BE07F2" w:rsidP="00BE07F2">
      <w:pPr>
        <w:spacing w:line="480" w:lineRule="auto"/>
        <w:jc w:val="both"/>
        <w:rPr>
          <w:rFonts w:ascii="Times New Roman" w:hAnsi="Times New Roman" w:cs="Times New Roman"/>
        </w:rPr>
      </w:pPr>
      <w:r w:rsidRPr="000B4130">
        <w:rPr>
          <w:rFonts w:ascii="Times New Roman" w:hAnsi="Times New Roman" w:cs="Times New Roman"/>
        </w:rPr>
        <w:t xml:space="preserve">Laboratory identification of </w:t>
      </w:r>
      <w:r w:rsidRPr="000B4130">
        <w:rPr>
          <w:rStyle w:val="Emphasis"/>
          <w:rFonts w:ascii="Times New Roman" w:hAnsi="Times New Roman" w:cs="Times New Roman"/>
        </w:rPr>
        <w:t>Candida</w:t>
      </w:r>
      <w:r w:rsidRPr="000B4130">
        <w:rPr>
          <w:rFonts w:ascii="Times New Roman" w:hAnsi="Times New Roman" w:cs="Times New Roman"/>
        </w:rPr>
        <w:t xml:space="preserve"> spp. was based on routine practice across the study period (conventional culture and/or BD Phoenix in 2014–2021; VITEK 2 Compact in 2022–2024). Structured MIC-based antifungal susceptibility data were only available for 2022–2024, when MIC values were routinely captured and exported in WHONET format; therefore, MIC-based susceptibility analyses were restricted to 2022–2024, while clinical epidemiology and species distribution analyses used the full 2014–2024 period.</w:t>
      </w:r>
    </w:p>
    <w:p w14:paraId="56DE83B5" w14:textId="170A06C7" w:rsidR="00BE07F2" w:rsidRPr="000B4130" w:rsidRDefault="00BE07F2" w:rsidP="00BE07F2">
      <w:pPr>
        <w:spacing w:line="480" w:lineRule="auto"/>
        <w:jc w:val="both"/>
        <w:rPr>
          <w:rFonts w:ascii="Times New Roman" w:hAnsi="Times New Roman" w:cs="Times New Roman"/>
        </w:rPr>
      </w:pPr>
      <w:r w:rsidRPr="000B4130">
        <w:rPr>
          <w:rFonts w:ascii="Times New Roman" w:hAnsi="Times New Roman" w:cs="Times New Roman"/>
        </w:rPr>
        <w:t xml:space="preserve">WHONET-format exports for 2022–2024 were obtained directly from the Microbiology Laboratory and filtered to retain </w:t>
      </w:r>
      <w:r w:rsidRPr="000B4130">
        <w:rPr>
          <w:rStyle w:val="Emphasis"/>
          <w:rFonts w:ascii="Times New Roman" w:hAnsi="Times New Roman" w:cs="Times New Roman"/>
        </w:rPr>
        <w:t>Candida</w:t>
      </w:r>
      <w:r w:rsidRPr="000B4130">
        <w:rPr>
          <w:rFonts w:ascii="Times New Roman" w:hAnsi="Times New Roman" w:cs="Times New Roman"/>
        </w:rPr>
        <w:t xml:space="preserve"> spp. isolate records only. MIC availability varied by species and routine testing panel; isolates without MIC results for a given antifungal were treated as “not tested/not reported” and excluded from that antifungal-specific analysis. MIC availability denominators are reported in Supplementary Table 3, and ICD-10 coding used to define mucocutaneous candidiasis in the hospital database is provided in Supplementary Table 1.</w:t>
      </w:r>
    </w:p>
    <w:p w14:paraId="54C074AD" w14:textId="77777777" w:rsidR="003A030E" w:rsidRPr="00906758" w:rsidRDefault="003A030E" w:rsidP="00BE07F2">
      <w:pPr>
        <w:spacing w:line="480" w:lineRule="auto"/>
        <w:jc w:val="both"/>
        <w:rPr>
          <w:rFonts w:ascii="Times New Roman" w:eastAsia="Times New Roman" w:hAnsi="Times New Roman" w:cs="Times New Roman"/>
          <w:bCs/>
          <w:lang w:val="es-ES"/>
        </w:rPr>
      </w:pPr>
    </w:p>
    <w:sectPr w:rsidR="003A030E" w:rsidRPr="00906758" w:rsidSect="008D7AFD">
      <w:footerReference w:type="even" r:id="rId7"/>
      <w:footerReference w:type="default" r:id="rId8"/>
      <w:pgSz w:w="12219" w:h="15842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22E6E0" w14:textId="77777777" w:rsidR="000B7F55" w:rsidRPr="000B4130" w:rsidRDefault="000B7F55" w:rsidP="00B9764E">
      <w:pPr>
        <w:spacing w:after="0" w:line="240" w:lineRule="auto"/>
      </w:pPr>
      <w:r w:rsidRPr="000B4130">
        <w:separator/>
      </w:r>
    </w:p>
  </w:endnote>
  <w:endnote w:type="continuationSeparator" w:id="0">
    <w:p w14:paraId="16DB34C4" w14:textId="77777777" w:rsidR="000B7F55" w:rsidRPr="000B4130" w:rsidRDefault="000B7F55" w:rsidP="00B9764E">
      <w:pPr>
        <w:spacing w:after="0" w:line="240" w:lineRule="auto"/>
      </w:pPr>
      <w:r w:rsidRPr="000B413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25350169"/>
      <w:docPartObj>
        <w:docPartGallery w:val="Page Numbers (Bottom of Page)"/>
        <w:docPartUnique/>
      </w:docPartObj>
    </w:sdtPr>
    <w:sdtContent>
      <w:p w14:paraId="70AF2A2B" w14:textId="72D7B67D" w:rsidR="00B9764E" w:rsidRPr="000B4130" w:rsidRDefault="00B9764E" w:rsidP="00103330">
        <w:pPr>
          <w:pStyle w:val="Footer"/>
          <w:framePr w:wrap="none" w:vAnchor="text" w:hAnchor="margin" w:xAlign="right" w:y="1"/>
          <w:rPr>
            <w:rStyle w:val="PageNumber"/>
          </w:rPr>
        </w:pPr>
        <w:r w:rsidRPr="000B4130">
          <w:rPr>
            <w:rStyle w:val="PageNumber"/>
          </w:rPr>
          <w:fldChar w:fldCharType="begin"/>
        </w:r>
        <w:r w:rsidRPr="000B4130">
          <w:rPr>
            <w:rStyle w:val="PageNumber"/>
          </w:rPr>
          <w:instrText xml:space="preserve"> PAGE </w:instrText>
        </w:r>
        <w:r w:rsidRPr="000B4130">
          <w:rPr>
            <w:rStyle w:val="PageNumber"/>
          </w:rPr>
          <w:fldChar w:fldCharType="separate"/>
        </w:r>
        <w:r w:rsidRPr="000B4130">
          <w:rPr>
            <w:rStyle w:val="PageNumber"/>
          </w:rPr>
          <w:fldChar w:fldCharType="end"/>
        </w:r>
      </w:p>
    </w:sdtContent>
  </w:sdt>
  <w:p w14:paraId="1BC50720" w14:textId="77777777" w:rsidR="00B9764E" w:rsidRPr="000B4130" w:rsidRDefault="00B9764E" w:rsidP="00B976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64847664"/>
      <w:docPartObj>
        <w:docPartGallery w:val="Page Numbers (Bottom of Page)"/>
        <w:docPartUnique/>
      </w:docPartObj>
    </w:sdtPr>
    <w:sdtContent>
      <w:p w14:paraId="519F22A0" w14:textId="17A57C63" w:rsidR="00B9764E" w:rsidRPr="000B4130" w:rsidRDefault="00B9764E" w:rsidP="00103330">
        <w:pPr>
          <w:pStyle w:val="Footer"/>
          <w:framePr w:wrap="none" w:vAnchor="text" w:hAnchor="margin" w:xAlign="right" w:y="1"/>
          <w:rPr>
            <w:rStyle w:val="PageNumber"/>
          </w:rPr>
        </w:pPr>
        <w:r w:rsidRPr="000B4130">
          <w:rPr>
            <w:rStyle w:val="PageNumber"/>
          </w:rPr>
          <w:fldChar w:fldCharType="begin"/>
        </w:r>
        <w:r w:rsidRPr="000B4130">
          <w:rPr>
            <w:rStyle w:val="PageNumber"/>
          </w:rPr>
          <w:instrText xml:space="preserve"> PAGE </w:instrText>
        </w:r>
        <w:r w:rsidRPr="000B4130">
          <w:rPr>
            <w:rStyle w:val="PageNumber"/>
          </w:rPr>
          <w:fldChar w:fldCharType="separate"/>
        </w:r>
        <w:r w:rsidRPr="000B4130">
          <w:rPr>
            <w:rStyle w:val="PageNumber"/>
          </w:rPr>
          <w:t>1</w:t>
        </w:r>
        <w:r w:rsidRPr="000B4130">
          <w:rPr>
            <w:rStyle w:val="PageNumber"/>
          </w:rPr>
          <w:fldChar w:fldCharType="end"/>
        </w:r>
      </w:p>
    </w:sdtContent>
  </w:sdt>
  <w:p w14:paraId="235366E5" w14:textId="77777777" w:rsidR="00B9764E" w:rsidRPr="000B4130" w:rsidRDefault="00B9764E" w:rsidP="00B976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59A776" w14:textId="77777777" w:rsidR="000B7F55" w:rsidRPr="000B4130" w:rsidRDefault="000B7F55" w:rsidP="00B9764E">
      <w:pPr>
        <w:spacing w:after="0" w:line="240" w:lineRule="auto"/>
      </w:pPr>
      <w:r w:rsidRPr="000B4130">
        <w:separator/>
      </w:r>
    </w:p>
  </w:footnote>
  <w:footnote w:type="continuationSeparator" w:id="0">
    <w:p w14:paraId="049DA0C8" w14:textId="77777777" w:rsidR="000B7F55" w:rsidRPr="000B4130" w:rsidRDefault="000B7F55" w:rsidP="00B9764E">
      <w:pPr>
        <w:spacing w:after="0" w:line="240" w:lineRule="auto"/>
      </w:pPr>
      <w:r w:rsidRPr="000B4130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02716C"/>
    <w:multiLevelType w:val="multilevel"/>
    <w:tmpl w:val="A4B42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82067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014"/>
    <w:rsid w:val="000278D4"/>
    <w:rsid w:val="00052E55"/>
    <w:rsid w:val="00084569"/>
    <w:rsid w:val="00085592"/>
    <w:rsid w:val="0009596A"/>
    <w:rsid w:val="000B1014"/>
    <w:rsid w:val="000B4130"/>
    <w:rsid w:val="000B7F55"/>
    <w:rsid w:val="000D30E7"/>
    <w:rsid w:val="000E16D7"/>
    <w:rsid w:val="001524F4"/>
    <w:rsid w:val="00195031"/>
    <w:rsid w:val="001A083F"/>
    <w:rsid w:val="001A4AF2"/>
    <w:rsid w:val="001A5E06"/>
    <w:rsid w:val="001A7D5D"/>
    <w:rsid w:val="001B18BB"/>
    <w:rsid w:val="001D2D20"/>
    <w:rsid w:val="001D6FB1"/>
    <w:rsid w:val="00244E36"/>
    <w:rsid w:val="0025160B"/>
    <w:rsid w:val="00273CC6"/>
    <w:rsid w:val="002C4557"/>
    <w:rsid w:val="002D1B9B"/>
    <w:rsid w:val="00305D33"/>
    <w:rsid w:val="00345296"/>
    <w:rsid w:val="003942E1"/>
    <w:rsid w:val="003A030E"/>
    <w:rsid w:val="003C5851"/>
    <w:rsid w:val="003E58FB"/>
    <w:rsid w:val="00401A47"/>
    <w:rsid w:val="00405653"/>
    <w:rsid w:val="0041082C"/>
    <w:rsid w:val="00446DEA"/>
    <w:rsid w:val="00454159"/>
    <w:rsid w:val="00474DF4"/>
    <w:rsid w:val="004918F7"/>
    <w:rsid w:val="004A1C00"/>
    <w:rsid w:val="004E6361"/>
    <w:rsid w:val="004E6568"/>
    <w:rsid w:val="00506D8E"/>
    <w:rsid w:val="00515BFE"/>
    <w:rsid w:val="005370E0"/>
    <w:rsid w:val="005774DB"/>
    <w:rsid w:val="005942A8"/>
    <w:rsid w:val="00594701"/>
    <w:rsid w:val="005D6941"/>
    <w:rsid w:val="005E26E3"/>
    <w:rsid w:val="0065416F"/>
    <w:rsid w:val="00691272"/>
    <w:rsid w:val="006A65BA"/>
    <w:rsid w:val="006B0747"/>
    <w:rsid w:val="006C17B0"/>
    <w:rsid w:val="007204EF"/>
    <w:rsid w:val="00726F42"/>
    <w:rsid w:val="00750321"/>
    <w:rsid w:val="0076376C"/>
    <w:rsid w:val="007A7B37"/>
    <w:rsid w:val="007C16B2"/>
    <w:rsid w:val="007D4A18"/>
    <w:rsid w:val="007F0BD9"/>
    <w:rsid w:val="007F49FF"/>
    <w:rsid w:val="008D7AFD"/>
    <w:rsid w:val="00906758"/>
    <w:rsid w:val="009552DB"/>
    <w:rsid w:val="0099086E"/>
    <w:rsid w:val="00994E81"/>
    <w:rsid w:val="00996DDA"/>
    <w:rsid w:val="009F17DD"/>
    <w:rsid w:val="009F1A62"/>
    <w:rsid w:val="00A30D3B"/>
    <w:rsid w:val="00A40DCC"/>
    <w:rsid w:val="00A45A41"/>
    <w:rsid w:val="00A76B40"/>
    <w:rsid w:val="00A831A1"/>
    <w:rsid w:val="00A93C2D"/>
    <w:rsid w:val="00AA40C6"/>
    <w:rsid w:val="00AC4344"/>
    <w:rsid w:val="00AD200B"/>
    <w:rsid w:val="00B042F8"/>
    <w:rsid w:val="00B047F8"/>
    <w:rsid w:val="00B238B9"/>
    <w:rsid w:val="00B6344E"/>
    <w:rsid w:val="00B94026"/>
    <w:rsid w:val="00B9764E"/>
    <w:rsid w:val="00BA709E"/>
    <w:rsid w:val="00BE07F2"/>
    <w:rsid w:val="00BE0DA2"/>
    <w:rsid w:val="00BF6F18"/>
    <w:rsid w:val="00C32ED5"/>
    <w:rsid w:val="00C664A1"/>
    <w:rsid w:val="00C909C4"/>
    <w:rsid w:val="00C9371F"/>
    <w:rsid w:val="00CE5369"/>
    <w:rsid w:val="00D04AC5"/>
    <w:rsid w:val="00D10B65"/>
    <w:rsid w:val="00D10CDF"/>
    <w:rsid w:val="00D11445"/>
    <w:rsid w:val="00D2528F"/>
    <w:rsid w:val="00D263D9"/>
    <w:rsid w:val="00D35972"/>
    <w:rsid w:val="00D35B88"/>
    <w:rsid w:val="00D37407"/>
    <w:rsid w:val="00D4317F"/>
    <w:rsid w:val="00D558B4"/>
    <w:rsid w:val="00D90295"/>
    <w:rsid w:val="00DB7C92"/>
    <w:rsid w:val="00DC79EE"/>
    <w:rsid w:val="00E03CD0"/>
    <w:rsid w:val="00E2013E"/>
    <w:rsid w:val="00E7018C"/>
    <w:rsid w:val="00EB2553"/>
    <w:rsid w:val="00EB5922"/>
    <w:rsid w:val="00ED4342"/>
    <w:rsid w:val="00EE706B"/>
    <w:rsid w:val="00F23EC9"/>
    <w:rsid w:val="00F43613"/>
    <w:rsid w:val="00F66278"/>
    <w:rsid w:val="00F82B68"/>
    <w:rsid w:val="00FA5F1F"/>
    <w:rsid w:val="00FE5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8A8953"/>
  <w15:chartTrackingRefBased/>
  <w15:docId w15:val="{0C559260-F2C9-DB4A-80F0-0290F2EF7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10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10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10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10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10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10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10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10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10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0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10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10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10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10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10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10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10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10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10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10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10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10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10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10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10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10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10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10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101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9764E"/>
  </w:style>
  <w:style w:type="paragraph" w:styleId="Footer">
    <w:name w:val="footer"/>
    <w:basedOn w:val="Normal"/>
    <w:link w:val="FooterChar"/>
    <w:uiPriority w:val="99"/>
    <w:unhideWhenUsed/>
    <w:rsid w:val="00B976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764E"/>
  </w:style>
  <w:style w:type="character" w:styleId="PageNumber">
    <w:name w:val="page number"/>
    <w:basedOn w:val="DefaultParagraphFont"/>
    <w:uiPriority w:val="99"/>
    <w:semiHidden/>
    <w:unhideWhenUsed/>
    <w:rsid w:val="00B9764E"/>
  </w:style>
  <w:style w:type="paragraph" w:styleId="Revision">
    <w:name w:val="Revision"/>
    <w:hidden/>
    <w:uiPriority w:val="99"/>
    <w:semiHidden/>
    <w:rsid w:val="00244E36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1524F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E07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s-CO" w:eastAsia="es-CO"/>
      <w14:ligatures w14:val="none"/>
    </w:rPr>
  </w:style>
  <w:style w:type="character" w:styleId="Emphasis">
    <w:name w:val="Emphasis"/>
    <w:basedOn w:val="DefaultParagraphFont"/>
    <w:uiPriority w:val="20"/>
    <w:qFormat/>
    <w:rsid w:val="00BE07F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AUGUSTO GONZALEZ MARIN</dc:creator>
  <cp:keywords/>
  <dc:description/>
  <cp:lastModifiedBy>ANGEL AUGUSTO GONZALEZ MARIN</cp:lastModifiedBy>
  <cp:revision>23</cp:revision>
  <dcterms:created xsi:type="dcterms:W3CDTF">2026-02-23T15:13:00Z</dcterms:created>
  <dcterms:modified xsi:type="dcterms:W3CDTF">2026-06-19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39ab2e-f6a8-4de6-9917-34ffff0a7164</vt:lpwstr>
  </property>
</Properties>
</file>